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B5D58" w14:textId="5785065B" w:rsidR="00BF7F8D" w:rsidRPr="001B4D20" w:rsidRDefault="00BF7F8D" w:rsidP="00BF7F8D">
      <w:pPr>
        <w:pStyle w:val="ae"/>
        <w:jc w:val="left"/>
        <w:rPr>
          <w:rFonts w:ascii="Times New Roman" w:eastAsiaTheme="minorEastAsia" w:hAnsi="Times New Roman"/>
          <w:sz w:val="24"/>
          <w:szCs w:val="22"/>
        </w:rPr>
      </w:pPr>
      <w:r w:rsidRPr="001B4D20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  <w:lang w:bidi="ar"/>
        </w:rPr>
        <w:t>Table</w:t>
      </w:r>
      <w:r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  <w:lang w:bidi="ar"/>
        </w:rPr>
        <w:t>S1</w:t>
      </w:r>
      <w:r w:rsidRPr="001B4D20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  <w:lang w:bidi="ar"/>
        </w:rPr>
        <w:t>.</w:t>
      </w:r>
      <w:r w:rsidRPr="001B4D20">
        <w:rPr>
          <w:rFonts w:ascii="Times New Roman" w:eastAsiaTheme="minorEastAsia" w:hAnsi="Times New Roman"/>
          <w:sz w:val="24"/>
          <w:szCs w:val="22"/>
        </w:rPr>
        <w:t xml:space="preserve"> Relevant Data of the Top 30 Upregulated Differential Metabolites in Langshan Chickens with Different Breast Muscle Yields.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953"/>
        <w:gridCol w:w="4045"/>
        <w:gridCol w:w="1819"/>
        <w:gridCol w:w="943"/>
        <w:gridCol w:w="1066"/>
        <w:gridCol w:w="1311"/>
        <w:gridCol w:w="1311"/>
        <w:gridCol w:w="1311"/>
        <w:gridCol w:w="1188"/>
      </w:tblGrid>
      <w:tr w:rsidR="00BF7F8D" w:rsidRPr="001B4D20" w14:paraId="5FDEF24D" w14:textId="77777777" w:rsidTr="004918F6">
        <w:trPr>
          <w:cantSplit/>
          <w:trHeight w:hRule="exact" w:val="268"/>
        </w:trPr>
        <w:tc>
          <w:tcPr>
            <w:tcW w:w="34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C78E5D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rial No</w:t>
            </w:r>
          </w:p>
        </w:tc>
        <w:tc>
          <w:tcPr>
            <w:tcW w:w="145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516401A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me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1A5D480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Weight</w:t>
            </w:r>
          </w:p>
        </w:tc>
        <w:tc>
          <w:tcPr>
            <w:tcW w:w="33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1D60F0A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T [min]</w:t>
            </w:r>
          </w:p>
        </w:tc>
        <w:tc>
          <w:tcPr>
            <w:tcW w:w="382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C0BB29F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/z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7D05C3F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IP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F6FB89A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proofErr w:type="gram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H.aver</w:t>
            </w:r>
            <w:proofErr w:type="spellEnd"/>
            <w:proofErr w:type="gramEnd"/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C09AC0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proofErr w:type="gram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L.aver</w:t>
            </w:r>
            <w:proofErr w:type="spellEnd"/>
            <w:proofErr w:type="gramEnd"/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A18AE2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</w:tr>
      <w:tr w:rsidR="00BF7F8D" w:rsidRPr="001B4D20" w14:paraId="049D2F86" w14:textId="77777777" w:rsidTr="004918F6">
        <w:trPr>
          <w:cantSplit/>
          <w:trHeight w:hRule="exact" w:val="246"/>
        </w:trPr>
        <w:tc>
          <w:tcPr>
            <w:tcW w:w="34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7025AC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45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0613FD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LK</w:t>
            </w:r>
          </w:p>
        </w:tc>
        <w:tc>
          <w:tcPr>
            <w:tcW w:w="65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DDBC44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4.21991</w:t>
            </w:r>
          </w:p>
        </w:tc>
        <w:tc>
          <w:tcPr>
            <w:tcW w:w="33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30573B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129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3361EB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5.22719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E45DC8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45599333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92AE74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2222276.4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DF7C21A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393545.04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DE061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277 </w:t>
            </w:r>
          </w:p>
        </w:tc>
      </w:tr>
      <w:tr w:rsidR="00BF7F8D" w:rsidRPr="001B4D20" w14:paraId="5609B445" w14:textId="77777777" w:rsidTr="004918F6">
        <w:trPr>
          <w:cantSplit/>
          <w:trHeight w:hRule="exact" w:val="224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4E8F2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3828" w:type="dxa"/>
              <w:tblLook w:val="04A0" w:firstRow="1" w:lastRow="0" w:firstColumn="1" w:lastColumn="0" w:noHBand="0" w:noVBand="1"/>
            </w:tblPr>
            <w:tblGrid>
              <w:gridCol w:w="3828"/>
            </w:tblGrid>
            <w:tr w:rsidR="00BF7F8D" w:rsidRPr="001B4D20" w14:paraId="57954329" w14:textId="77777777" w:rsidTr="004918F6">
              <w:trPr>
                <w:trHeight w:val="276"/>
              </w:trPr>
              <w:tc>
                <w:tcPr>
                  <w:tcW w:w="382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1D94769" w14:textId="77777777" w:rsidR="00BF7F8D" w:rsidRPr="001B4D20" w:rsidRDefault="00BF7F8D" w:rsidP="004918F6">
                  <w:pPr>
                    <w:widowControl/>
                    <w:spacing w:line="240" w:lineRule="exact"/>
                    <w:ind w:rightChars="50" w:right="105"/>
                    <w:jc w:val="center"/>
                    <w:textAlignment w:val="center"/>
                    <w:rPr>
                      <w:rFonts w:ascii="Times New Roman" w:eastAsia="等线" w:hAnsi="Times New Roman" w:cs="Times New Roman"/>
                      <w:color w:val="000000"/>
                      <w:sz w:val="15"/>
                      <w:szCs w:val="15"/>
                    </w:rPr>
                  </w:pPr>
                  <w:proofErr w:type="spellStart"/>
                  <w:r w:rsidRPr="001B4D2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  <w:lang w:bidi="ar"/>
                    </w:rPr>
                    <w:t>Docosapentaenoic</w:t>
                  </w:r>
                  <w:proofErr w:type="spellEnd"/>
                  <w:r w:rsidRPr="001B4D20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  <w:lang w:bidi="ar"/>
                    </w:rPr>
                    <w:t xml:space="preserve"> acid</w:t>
                  </w:r>
                </w:p>
              </w:tc>
            </w:tr>
          </w:tbl>
          <w:p w14:paraId="143E68B2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31E40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0.2557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C4FD2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1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F0B9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9.248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BC98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870124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F836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1673964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00EC2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0381751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2FF5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953 </w:t>
            </w:r>
          </w:p>
        </w:tc>
      </w:tr>
      <w:tr w:rsidR="00BF7F8D" w:rsidRPr="001B4D20" w14:paraId="70A4675D" w14:textId="77777777" w:rsidTr="004918F6">
        <w:trPr>
          <w:cantSplit/>
          <w:trHeight w:hRule="exact" w:val="258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59FD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20712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monin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6231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7.2276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C21B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8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70BFA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8.234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3582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822533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8A97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84120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99B3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69815.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438D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1623 </w:t>
            </w:r>
          </w:p>
        </w:tc>
      </w:tr>
      <w:tr w:rsidR="00BF7F8D" w:rsidRPr="001B4D20" w14:paraId="7CC4B56E" w14:textId="77777777" w:rsidTr="004918F6">
        <w:trPr>
          <w:cantSplit/>
          <w:trHeight w:hRule="exact" w:val="257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E58E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4F14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SD-d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9118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6.219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22EA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5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38E2A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7.227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1932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6850878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764B0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545246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E70C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8009642.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96F0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12237</w:t>
            </w:r>
          </w:p>
        </w:tc>
      </w:tr>
      <w:tr w:rsidR="00BF7F8D" w:rsidRPr="001B4D20" w14:paraId="4F557C03" w14:textId="77777777" w:rsidTr="004918F6">
        <w:trPr>
          <w:cantSplit/>
          <w:trHeight w:hRule="exact" w:val="246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13A0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B8B7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l-cis-4,7,10,13,16-Docosapentaenoic aci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1155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0.2559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B7ECC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3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C1EB2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3.245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24A2F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472336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4DDC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489012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C893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9152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9A54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14962</w:t>
            </w:r>
          </w:p>
        </w:tc>
      </w:tr>
      <w:tr w:rsidR="00BF7F8D" w:rsidRPr="001B4D20" w14:paraId="537F5431" w14:textId="77777777" w:rsidTr="004918F6">
        <w:trPr>
          <w:cantSplit/>
          <w:trHeight w:hRule="exact" w:val="268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3714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DAA1A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rtison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3843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40.765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3BA2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6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91600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1.389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DE1C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225349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C739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203405.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AC33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82782.4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FF5A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1759</w:t>
            </w:r>
          </w:p>
        </w:tc>
      </w:tr>
      <w:tr w:rsidR="00BF7F8D" w:rsidRPr="001B4D20" w14:paraId="440BA9EA" w14:textId="77777777" w:rsidTr="004918F6">
        <w:trPr>
          <w:cantSplit/>
          <w:trHeight w:hRule="exact" w:val="236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DBDCF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78F2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incristin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BCD0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8.8164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50A5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7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A770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5.415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650E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34334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B128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81244.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27FA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92256.4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76BB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20926</w:t>
            </w:r>
          </w:p>
        </w:tc>
      </w:tr>
      <w:tr w:rsidR="00BF7F8D" w:rsidRPr="001B4D20" w14:paraId="6702A5B9" w14:textId="77777777" w:rsidTr="004918F6">
        <w:trPr>
          <w:cantSplit/>
          <w:trHeight w:hRule="exact" w:val="257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2417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6225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-Glutamat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00840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7.053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92BE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8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6470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.060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F0EF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307077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CE6A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543308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969D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8605748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F0AE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23511</w:t>
            </w:r>
          </w:p>
        </w:tc>
      </w:tr>
      <w:tr w:rsidR="00BF7F8D" w:rsidRPr="001B4D20" w14:paraId="4181B9BD" w14:textId="77777777" w:rsidTr="004918F6">
        <w:trPr>
          <w:cantSplit/>
          <w:trHeight w:hRule="exact" w:val="246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C879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9ABF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 19: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6873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9.366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EC950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7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DC49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0.373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C06CF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40783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E1C40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043627.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E903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49542.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EE34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27089</w:t>
            </w:r>
          </w:p>
        </w:tc>
      </w:tr>
      <w:tr w:rsidR="00BF7F8D" w:rsidRPr="001B4D20" w14:paraId="253BF43D" w14:textId="77777777" w:rsidTr="004918F6">
        <w:trPr>
          <w:cantSplit/>
          <w:trHeight w:hRule="exact" w:val="257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F622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61C02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staglandin E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D536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2.226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4F4E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3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4FA8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3.2339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B92A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928084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64F2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09718.8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6C15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78743.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4E9D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46259</w:t>
            </w:r>
          </w:p>
        </w:tc>
      </w:tr>
      <w:tr w:rsidR="00BF7F8D" w:rsidRPr="001B4D20" w14:paraId="0D18450E" w14:textId="77777777" w:rsidTr="004918F6">
        <w:trPr>
          <w:cantSplit/>
          <w:trHeight w:hRule="exact" w:val="246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589C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43572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flatoxin M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32430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0.0337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0341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87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BD48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1.041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4843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424169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1685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578320.9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D496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434998.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5757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51796</w:t>
            </w:r>
          </w:p>
        </w:tc>
      </w:tr>
      <w:tr w:rsidR="00BF7F8D" w:rsidRPr="001B4D20" w14:paraId="45191EDD" w14:textId="77777777" w:rsidTr="004918F6">
        <w:trPr>
          <w:cantSplit/>
          <w:trHeight w:hRule="exact" w:val="246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DCFFF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1666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flatoxin G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1F4C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.025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93A9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88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9455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1.041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6D57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4136758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7A6B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5889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3CA0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465413.7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AE2BC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52427</w:t>
            </w:r>
          </w:p>
        </w:tc>
      </w:tr>
      <w:tr w:rsidR="00BF7F8D" w:rsidRPr="001B4D20" w14:paraId="07E9691E" w14:textId="77777777" w:rsidTr="004918F6">
        <w:trPr>
          <w:cantSplit/>
          <w:trHeight w:hRule="exact" w:val="257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1D29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8973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 12: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DE0D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9.2670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7531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59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AD7DF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0.274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842E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7324397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C71C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281193.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6173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190599.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67CA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54787</w:t>
            </w:r>
          </w:p>
        </w:tc>
      </w:tr>
      <w:tr w:rsidR="00BF7F8D" w:rsidRPr="001B4D20" w14:paraId="356AE35F" w14:textId="77777777" w:rsidTr="004918F6">
        <w:trPr>
          <w:cantSplit/>
          <w:trHeight w:hRule="exact" w:val="247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251D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A191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 17: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26B5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1.3349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CC17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0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702C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2.3422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201C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345637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C0532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051699.9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FFBF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32813.2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24AC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60565</w:t>
            </w:r>
          </w:p>
        </w:tc>
      </w:tr>
      <w:tr w:rsidR="00BF7F8D" w:rsidRPr="001B4D20" w14:paraId="17754C00" w14:textId="77777777" w:rsidTr="004918F6">
        <w:trPr>
          <w:cantSplit/>
          <w:trHeight w:hRule="exact" w:val="258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186C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B92C0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staglandin H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9942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4.213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5BC8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7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DE2B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3.2067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EE990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9315886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2E87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66570.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C1A8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7696.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3A74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64474</w:t>
            </w:r>
          </w:p>
        </w:tc>
      </w:tr>
      <w:tr w:rsidR="00BF7F8D" w:rsidRPr="001B4D20" w14:paraId="2E851917" w14:textId="77777777" w:rsidTr="004918F6">
        <w:trPr>
          <w:cantSplit/>
          <w:trHeight w:hRule="exact" w:val="235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1637C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24A7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canoylcarnitine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F767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5.240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0BF1F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4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0E6E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6.248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6C8D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8514787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BE4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28917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8031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8675023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B338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75024</w:t>
            </w:r>
          </w:p>
        </w:tc>
      </w:tr>
      <w:tr w:rsidR="00BF7F8D" w:rsidRPr="001B4D20" w14:paraId="4C6BA97F" w14:textId="77777777" w:rsidTr="004918F6">
        <w:trPr>
          <w:cantSplit/>
          <w:trHeight w:hRule="exact" w:val="246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046AC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3FA9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PI 20: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259D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0.2968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D49CC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7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4F60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9.289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FE32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7277514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A433C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5831926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2163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3446324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ADF0C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77991</w:t>
            </w:r>
          </w:p>
        </w:tc>
      </w:tr>
      <w:tr w:rsidR="00BF7F8D" w:rsidRPr="001B4D20" w14:paraId="7BBE2C84" w14:textId="77777777" w:rsidTr="004918F6">
        <w:trPr>
          <w:cantSplit/>
          <w:trHeight w:hRule="exact" w:val="236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25AA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DB47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KK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1A26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1.211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053CF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4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C18D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2.218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1FEFF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407060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03F0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845775.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EA07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021570.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F0CE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7989</w:t>
            </w:r>
          </w:p>
        </w:tc>
      </w:tr>
      <w:tr w:rsidR="00BF7F8D" w:rsidRPr="001B4D20" w14:paraId="1325F13E" w14:textId="77777777" w:rsidTr="004918F6">
        <w:trPr>
          <w:cantSplit/>
          <w:trHeight w:hRule="exact" w:val="247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EABC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1CE6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,2-dihydroxyheptadec-16-yn-4-yl acetate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7698F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3.2722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9524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5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5C0D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4.279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3AC2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586926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143C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3599063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194FC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2730788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D7F3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82978</w:t>
            </w:r>
          </w:p>
        </w:tc>
      </w:tr>
      <w:tr w:rsidR="00BF7F8D" w:rsidRPr="001B4D20" w14:paraId="50BB217D" w14:textId="77777777" w:rsidTr="004918F6">
        <w:trPr>
          <w:cantSplit/>
          <w:trHeight w:hRule="exact" w:val="235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49B0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C7500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PH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1347A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2.3625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6FDF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5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AD2AA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2.188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091FC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198428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D3C4C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935359.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F21F2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62912.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6482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84325</w:t>
            </w:r>
          </w:p>
        </w:tc>
      </w:tr>
      <w:tr w:rsidR="00BF7F8D" w:rsidRPr="001B4D20" w14:paraId="13268E6D" w14:textId="77777777" w:rsidTr="004918F6">
        <w:trPr>
          <w:cantSplit/>
          <w:trHeight w:hRule="exact" w:val="235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0950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1CE2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 15: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DEF1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3.303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9AE5A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5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295A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4.3107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4E5A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669051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B801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497679.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E3B0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55289.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ACC9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90323</w:t>
            </w:r>
          </w:p>
        </w:tc>
      </w:tr>
      <w:tr w:rsidR="00BF7F8D" w:rsidRPr="001B4D20" w14:paraId="6F2BCB2E" w14:textId="77777777" w:rsidTr="004918F6">
        <w:trPr>
          <w:cantSplit/>
          <w:trHeight w:hRule="exact" w:val="268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2A47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C644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 20: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F41E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3.381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0BD92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0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564C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4.389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7FEDC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276807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90C3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538927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6B96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5878539.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478D2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95732</w:t>
            </w:r>
          </w:p>
        </w:tc>
      </w:tr>
      <w:tr w:rsidR="00BF7F8D" w:rsidRPr="001B4D20" w14:paraId="602660B5" w14:textId="77777777" w:rsidTr="004918F6">
        <w:trPr>
          <w:cantSplit/>
          <w:trHeight w:hRule="exact" w:val="225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E9B11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FE90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renic</w:t>
            </w:r>
            <w:proofErr w:type="spellEnd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B127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2.2714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F911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6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D9B2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1.2642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6472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1178649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4025A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4620903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AFB1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65174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00E6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95811</w:t>
            </w:r>
          </w:p>
        </w:tc>
      </w:tr>
      <w:tr w:rsidR="00BF7F8D" w:rsidRPr="001B4D20" w14:paraId="27C483E2" w14:textId="77777777" w:rsidTr="004918F6">
        <w:trPr>
          <w:cantSplit/>
          <w:trHeight w:hRule="exact" w:val="268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8FC4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3520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,14-dihydro Prostaglandin F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E209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4.2478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5497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1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F9FA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3.2405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C086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498891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B4F9A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124296.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9AE4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88696.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F797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99075</w:t>
            </w:r>
          </w:p>
        </w:tc>
      </w:tr>
      <w:tr w:rsidR="00BF7F8D" w:rsidRPr="001B4D20" w14:paraId="0882F1B9" w14:textId="77777777" w:rsidTr="004918F6">
        <w:trPr>
          <w:cantSplit/>
          <w:trHeight w:hRule="exact" w:val="236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435EA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5306A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uric acid ethyl ester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F4D9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8.2082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16AA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56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59B1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7.200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B2542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3310769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12A6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680500.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4413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82155.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7346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0573</w:t>
            </w:r>
          </w:p>
        </w:tc>
      </w:tr>
      <w:tr w:rsidR="00BF7F8D" w:rsidRPr="001B4D20" w14:paraId="54A3F2CA" w14:textId="77777777" w:rsidTr="004918F6">
        <w:trPr>
          <w:cantSplit/>
          <w:trHeight w:hRule="exact" w:val="258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FFB8F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25D0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(S)-</w:t>
            </w:r>
            <w:proofErr w:type="spell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pEPE</w:t>
            </w:r>
            <w:proofErr w:type="spellEnd"/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7218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7.1056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EA91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1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997C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3.204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128A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94301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25E3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34238.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48CF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83159.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1A42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0748</w:t>
            </w:r>
          </w:p>
        </w:tc>
      </w:tr>
      <w:tr w:rsidR="00BF7F8D" w:rsidRPr="001B4D20" w14:paraId="0063E140" w14:textId="77777777" w:rsidTr="004918F6">
        <w:trPr>
          <w:cantSplit/>
          <w:trHeight w:hRule="exact" w:val="247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62240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CB62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 16: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6071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7.319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B958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7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3A26C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8.326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AEF4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933326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AAC7F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667586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84A0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62762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D73E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1333</w:t>
            </w:r>
          </w:p>
        </w:tc>
      </w:tr>
      <w:tr w:rsidR="00BF7F8D" w:rsidRPr="001B4D20" w14:paraId="7BF43CC8" w14:textId="77777777" w:rsidTr="004918F6">
        <w:trPr>
          <w:cantSplit/>
          <w:trHeight w:hRule="exact" w:val="236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50B8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8D5A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-Hydroxyhexadecanoic aci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916B4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4.224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8DBC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7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4E3D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3.2168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6B5C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4108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8965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457327.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C7BE6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14347.4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9D670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1696</w:t>
            </w:r>
          </w:p>
        </w:tc>
      </w:tr>
      <w:tr w:rsidR="00BF7F8D" w:rsidRPr="001B4D20" w14:paraId="52BD57FB" w14:textId="77777777" w:rsidTr="004918F6">
        <w:trPr>
          <w:cantSplit/>
          <w:trHeight w:hRule="exact" w:val="247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CCA6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DB41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uric aci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30563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0.17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28CC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4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01BE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.169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AD2F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1645879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D39F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96218.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441F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027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3241D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2279</w:t>
            </w:r>
          </w:p>
        </w:tc>
      </w:tr>
      <w:tr w:rsidR="00BF7F8D" w:rsidRPr="001B4D20" w14:paraId="5B34FCA7" w14:textId="77777777" w:rsidTr="004918F6">
        <w:trPr>
          <w:cantSplit/>
          <w:trHeight w:hRule="exact" w:val="319"/>
        </w:trPr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4E52428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5A8E28E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PC 22:4-SN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B083B20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1.3637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5D116C9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68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16406E5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2.3709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5694BEC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290999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392503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155066.4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F1BF94B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88177.8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F376547" w14:textId="77777777" w:rsidR="00BF7F8D" w:rsidRPr="001B4D20" w:rsidRDefault="00BF7F8D" w:rsidP="004918F6">
            <w:pPr>
              <w:widowControl/>
              <w:spacing w:line="240" w:lineRule="exact"/>
              <w:ind w:rightChars="50" w:right="105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4614</w:t>
            </w:r>
          </w:p>
        </w:tc>
      </w:tr>
    </w:tbl>
    <w:p w14:paraId="1ACD84C9" w14:textId="678868D7" w:rsidR="00BF7F8D" w:rsidRPr="001B4D20" w:rsidRDefault="00BF7F8D" w:rsidP="00BF7F8D">
      <w:pPr>
        <w:pStyle w:val="ae"/>
        <w:jc w:val="left"/>
        <w:rPr>
          <w:rFonts w:ascii="Times New Roman" w:eastAsiaTheme="minorEastAsia" w:hAnsi="Times New Roman"/>
          <w:sz w:val="24"/>
          <w:szCs w:val="22"/>
        </w:rPr>
      </w:pPr>
      <w:r w:rsidRPr="001B4D20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  <w:lang w:bidi="ar"/>
        </w:rPr>
        <w:lastRenderedPageBreak/>
        <w:t>Table</w:t>
      </w:r>
      <w:r>
        <w:rPr>
          <w:rFonts w:ascii="Times New Roman" w:eastAsia="宋体" w:hAnsi="Times New Roman" w:hint="eastAsia"/>
          <w:b/>
          <w:bCs/>
          <w:color w:val="000000"/>
          <w:kern w:val="0"/>
          <w:sz w:val="24"/>
          <w:szCs w:val="24"/>
          <w:lang w:bidi="ar"/>
        </w:rPr>
        <w:t>S2</w:t>
      </w:r>
      <w:r w:rsidRPr="001B4D20"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  <w:lang w:bidi="ar"/>
        </w:rPr>
        <w:t>.</w:t>
      </w:r>
      <w:r w:rsidRPr="001B4D20">
        <w:rPr>
          <w:rFonts w:ascii="Times New Roman" w:hAnsi="Times New Roman"/>
        </w:rPr>
        <w:t xml:space="preserve"> </w:t>
      </w:r>
      <w:r w:rsidRPr="001B4D20">
        <w:rPr>
          <w:rFonts w:ascii="Times New Roman" w:eastAsiaTheme="minorEastAsia" w:hAnsi="Times New Roman"/>
          <w:sz w:val="24"/>
          <w:szCs w:val="22"/>
        </w:rPr>
        <w:t>Relevant Data of the Top 30 Downregulated Differential Metabolites in Langshan Chickens with Different Breast Muscle Yield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25"/>
        <w:gridCol w:w="5294"/>
        <w:gridCol w:w="1324"/>
        <w:gridCol w:w="917"/>
        <w:gridCol w:w="975"/>
        <w:gridCol w:w="1153"/>
        <w:gridCol w:w="1153"/>
        <w:gridCol w:w="1153"/>
        <w:gridCol w:w="1064"/>
      </w:tblGrid>
      <w:tr w:rsidR="00BF7F8D" w:rsidRPr="001B4D20" w14:paraId="42A3923E" w14:textId="77777777" w:rsidTr="004918F6">
        <w:trPr>
          <w:trHeight w:hRule="exact" w:val="290"/>
        </w:trPr>
        <w:tc>
          <w:tcPr>
            <w:tcW w:w="331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96BDEF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rial No</w:t>
            </w:r>
          </w:p>
        </w:tc>
        <w:tc>
          <w:tcPr>
            <w:tcW w:w="1894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A56BD8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me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CB16BD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Weight</w:t>
            </w: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D82C66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T [min]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018F0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/z</w:t>
            </w:r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FD972F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IP</w:t>
            </w:r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41D0D3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H.aver</w:t>
            </w:r>
            <w:proofErr w:type="spellEnd"/>
            <w:proofErr w:type="gramEnd"/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991689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L.aver</w:t>
            </w:r>
            <w:proofErr w:type="spellEnd"/>
            <w:proofErr w:type="gramEnd"/>
          </w:p>
        </w:tc>
        <w:tc>
          <w:tcPr>
            <w:tcW w:w="381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A6793F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-value</w:t>
            </w:r>
          </w:p>
        </w:tc>
      </w:tr>
      <w:tr w:rsidR="00BF7F8D" w:rsidRPr="001B4D20" w14:paraId="426A8641" w14:textId="77777777" w:rsidTr="004918F6">
        <w:trPr>
          <w:trHeight w:hRule="exact" w:val="271"/>
        </w:trPr>
        <w:tc>
          <w:tcPr>
            <w:tcW w:w="33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82E1A8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89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BBBB9B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PE 20:5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BD0FFD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9.26908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BF4C5B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731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850A2D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0.27637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883EAE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11085584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7D7366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95879.37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64EAD6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05900.15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5F847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600 </w:t>
            </w:r>
          </w:p>
        </w:tc>
      </w:tr>
      <w:tr w:rsidR="00BF7F8D" w:rsidRPr="001B4D20" w14:paraId="279E881E" w14:textId="77777777" w:rsidTr="004918F6">
        <w:trPr>
          <w:trHeight w:hRule="exact" w:val="23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D331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E048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soPE</w:t>
            </w:r>
            <w:proofErr w:type="spellEnd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18: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F61B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7.286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5752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73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D911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0.275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3494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113396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E747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56841.7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7E7D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28882.6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68D7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5375 </w:t>
            </w:r>
          </w:p>
        </w:tc>
      </w:tr>
      <w:tr w:rsidR="00BF7F8D" w:rsidRPr="001B4D20" w14:paraId="3CCF3557" w14:textId="77777777" w:rsidTr="004918F6">
        <w:trPr>
          <w:trHeight w:hRule="exact" w:val="25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8B7F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6937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-Leucyl-L-Alani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4051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2.131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2FF9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345D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3.139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A9BE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56134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C98A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242256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847E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7205435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B6CF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2569</w:t>
            </w:r>
          </w:p>
        </w:tc>
      </w:tr>
      <w:tr w:rsidR="00BF7F8D" w:rsidRPr="001B4D20" w14:paraId="438B0288" w14:textId="77777777" w:rsidTr="004918F6">
        <w:trPr>
          <w:trHeight w:hRule="exact" w:val="268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E11A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7928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L-3,4-Dihydroxyphenyl glyco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DFA4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0.058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71B1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4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7C62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1.065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AB7B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8347895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6BB9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11363.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8C24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62966.6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270B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36448</w:t>
            </w:r>
          </w:p>
        </w:tc>
      </w:tr>
      <w:tr w:rsidR="00BF7F8D" w:rsidRPr="001B4D20" w14:paraId="4CD3D478" w14:textId="77777777" w:rsidTr="004918F6">
        <w:trPr>
          <w:trHeight w:hRule="exact" w:val="246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D046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DE97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KB48 N-(4-hydroxypentyl) metabolit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12C4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2.47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B86C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37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ED0A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2.2448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80F6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907067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4CA9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67123.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D2F0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276316.8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27C3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42151</w:t>
            </w:r>
          </w:p>
        </w:tc>
      </w:tr>
      <w:tr w:rsidR="00BF7F8D" w:rsidRPr="001B4D20" w14:paraId="08213A9F" w14:textId="77777777" w:rsidTr="004918F6">
        <w:trPr>
          <w:trHeight w:hRule="exact" w:val="258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AE9E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CAC8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-Methoxyindole-3-Carbaldehyd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4381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5.063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9DF3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7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4442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6.070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74E7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686647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A950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97901.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33CC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81004.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F69F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4826</w:t>
            </w:r>
          </w:p>
        </w:tc>
      </w:tr>
      <w:tr w:rsidR="00BF7F8D" w:rsidRPr="001B4D20" w14:paraId="47FE4CB7" w14:textId="77777777" w:rsidTr="004918F6">
        <w:trPr>
          <w:trHeight w:hRule="exact" w:val="24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28BF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0C1B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-Pentyl-2H-pyran-2-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4B03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6.099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84DC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C761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7.10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AAC3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1798354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E8B6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20973.8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05A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755351.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44D8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67555</w:t>
            </w:r>
          </w:p>
        </w:tc>
      </w:tr>
      <w:tr w:rsidR="00BF7F8D" w:rsidRPr="001B4D20" w14:paraId="790B340D" w14:textId="77777777" w:rsidTr="004918F6">
        <w:trPr>
          <w:trHeight w:hRule="exact" w:val="236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1F62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DF33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-Anserine (beta-alanyl-N-</w:t>
            </w:r>
            <w:proofErr w:type="spell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ylhistidine</w:t>
            </w:r>
            <w:proofErr w:type="spellEnd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 (nitrate salt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664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0.122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BD404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15A9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1.0686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D5B7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94269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A29A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1913025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2A8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305378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9695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70879</w:t>
            </w:r>
          </w:p>
        </w:tc>
      </w:tr>
      <w:tr w:rsidR="00BF7F8D" w:rsidRPr="001B4D20" w14:paraId="1D521D76" w14:textId="77777777" w:rsidTr="004918F6">
        <w:trPr>
          <w:trHeight w:hRule="exact" w:val="248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8C3D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D14B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yridoxami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1CBD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8.090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5B28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9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E9A1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9.097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A554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572507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62E0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154143.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FB274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335148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E0C7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091844</w:t>
            </w:r>
          </w:p>
        </w:tc>
      </w:tr>
      <w:tr w:rsidR="00BF7F8D" w:rsidRPr="001B4D20" w14:paraId="2571EC30" w14:textId="77777777" w:rsidTr="004918F6">
        <w:trPr>
          <w:trHeight w:hRule="exact" w:val="24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0E9B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2237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olest-4-en-3-o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8335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4.338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7AFD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6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2576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5.346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0B58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287899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1007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262355.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AC75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061095.5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D473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4025</w:t>
            </w:r>
          </w:p>
        </w:tc>
      </w:tr>
      <w:tr w:rsidR="00BF7F8D" w:rsidRPr="001B4D20" w14:paraId="241CA00E" w14:textId="77777777" w:rsidTr="004918F6">
        <w:trPr>
          <w:trHeight w:hRule="exact" w:val="269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EB3C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4621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 O-33: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3E30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1.5057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A235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22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AB4A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2.5126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1EBD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528065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0C01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331449.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7024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935013.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FF31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7472</w:t>
            </w:r>
          </w:p>
        </w:tc>
      </w:tr>
      <w:tr w:rsidR="00BF7F8D" w:rsidRPr="001B4D20" w14:paraId="3C998A67" w14:textId="77777777" w:rsidTr="004918F6">
        <w:trPr>
          <w:trHeight w:hRule="exact" w:val="236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4FA7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AC9E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r 19:0;2O/</w:t>
            </w:r>
            <w:proofErr w:type="gram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:0;O</w:t>
            </w:r>
            <w:proofErr w:type="gramEnd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FA 18: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1899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9.815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8A02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2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3E66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8.808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A780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9148851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CC4F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60175.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CC39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858198.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7865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1927</w:t>
            </w:r>
          </w:p>
        </w:tc>
      </w:tr>
      <w:tr w:rsidR="00BF7F8D" w:rsidRPr="001B4D20" w14:paraId="18EEA7B6" w14:textId="77777777" w:rsidTr="004918F6">
        <w:trPr>
          <w:trHeight w:hRule="exact" w:val="236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F603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C07A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PK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EAFC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4.327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9D61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9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6C25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3.170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A64D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250237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BE76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53825.5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9E71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59191.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404F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3014</w:t>
            </w:r>
          </w:p>
        </w:tc>
      </w:tr>
      <w:tr w:rsidR="00BF7F8D" w:rsidRPr="001B4D20" w14:paraId="6A3424CB" w14:textId="77777777" w:rsidTr="004918F6">
        <w:trPr>
          <w:trHeight w:hRule="exact" w:val="24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4A4E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6AC6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NAPE 18:2/N-20: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FA7C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7.547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4736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0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B344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6.540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015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5479848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D9BB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96462.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B499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15562.5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21F3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833</w:t>
            </w:r>
          </w:p>
        </w:tc>
      </w:tr>
      <w:tr w:rsidR="00BF7F8D" w:rsidRPr="001B4D20" w14:paraId="2FAA9D6F" w14:textId="77777777" w:rsidTr="004918F6">
        <w:trPr>
          <w:trHeight w:hRule="exact" w:val="25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47934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AAA9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-(2,5-diethoxy-4-</w:t>
            </w:r>
            <w:proofErr w:type="gram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rpholinophenyl)thiophene</w:t>
            </w:r>
            <w:proofErr w:type="gramEnd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-carboxamid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F2F8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2.2929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E611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80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FD1E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7.1537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3576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312785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C691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6529.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7DE5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22533.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95A5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8524</w:t>
            </w:r>
          </w:p>
        </w:tc>
      </w:tr>
      <w:tr w:rsidR="00BF7F8D" w:rsidRPr="001B4D20" w14:paraId="2BF24A8B" w14:textId="77777777" w:rsidTr="004918F6">
        <w:trPr>
          <w:trHeight w:hRule="exact" w:val="235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6742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2EB4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hylimidazoleacetic</w:t>
            </w:r>
            <w:proofErr w:type="spellEnd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937A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0.058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98764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BF33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1.0658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EC12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579944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3C65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016261.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D9A2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5038742.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099A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31597</w:t>
            </w:r>
          </w:p>
        </w:tc>
      </w:tr>
      <w:tr w:rsidR="00BF7F8D" w:rsidRPr="001B4D20" w14:paraId="7D51E78E" w14:textId="77777777" w:rsidTr="004918F6">
        <w:trPr>
          <w:trHeight w:hRule="exact" w:val="279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291E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46234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 O-32: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80E1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3.535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1D18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2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069B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4.5425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5198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814537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12DC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70937.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60E0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272315.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5CBA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33371</w:t>
            </w:r>
          </w:p>
        </w:tc>
      </w:tr>
      <w:tr w:rsidR="00BF7F8D" w:rsidRPr="001B4D20" w14:paraId="7F1174E0" w14:textId="77777777" w:rsidTr="004918F6">
        <w:trPr>
          <w:trHeight w:hRule="exact" w:val="24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D2D6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34A7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-2-Butene-1,4-dicarboxylic Aci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BA73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4.042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AE4D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9C94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.049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A581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200857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355C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898056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DCBA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972231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B30F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33626</w:t>
            </w:r>
          </w:p>
        </w:tc>
      </w:tr>
      <w:tr w:rsidR="00BF7F8D" w:rsidRPr="001B4D20" w14:paraId="201EFF8E" w14:textId="77777777" w:rsidTr="004918F6">
        <w:trPr>
          <w:trHeight w:hRule="exact" w:val="236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DA1B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202D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-beta-</w:t>
            </w:r>
            <w:proofErr w:type="spell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midazolelactic</w:t>
            </w:r>
            <w:proofErr w:type="spellEnd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484C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6.053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7358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DC82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7.0607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42B8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915837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7A09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422105.6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83E3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209636.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84FE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42981</w:t>
            </w:r>
          </w:p>
        </w:tc>
      </w:tr>
      <w:tr w:rsidR="00BF7F8D" w:rsidRPr="001B4D20" w14:paraId="6D737E1F" w14:textId="77777777" w:rsidTr="004918F6">
        <w:trPr>
          <w:trHeight w:hRule="exact" w:val="24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EB6D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A12A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sphenol TM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B613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7.215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E850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48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240F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8.223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36BC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208362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B34B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039774.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1645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1928031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3F324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44245</w:t>
            </w:r>
          </w:p>
        </w:tc>
      </w:tr>
      <w:tr w:rsidR="00BF7F8D" w:rsidRPr="001B4D20" w14:paraId="476B5B99" w14:textId="77777777" w:rsidTr="004918F6">
        <w:trPr>
          <w:trHeight w:hRule="exact" w:val="268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A677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12CE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 O-16:1_22: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49BD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9.535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B9CF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7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16DF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0.543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5A74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169659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022B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883964.9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1B0D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082520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9C51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53036</w:t>
            </w:r>
          </w:p>
        </w:tc>
      </w:tr>
      <w:tr w:rsidR="00BF7F8D" w:rsidRPr="001B4D20" w14:paraId="51203FFB" w14:textId="77777777" w:rsidTr="004918F6">
        <w:trPr>
          <w:trHeight w:hRule="exact" w:val="28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5DEA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BF0A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 16:0_20: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D23A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7.500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D420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87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A727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6.493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5FEF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040362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4463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74667.9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6940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93366.9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AC264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55943</w:t>
            </w:r>
          </w:p>
        </w:tc>
      </w:tr>
      <w:tr w:rsidR="00BF7F8D" w:rsidRPr="001B4D20" w14:paraId="5A98270D" w14:textId="77777777" w:rsidTr="004918F6">
        <w:trPr>
          <w:trHeight w:hRule="exact" w:val="246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36F3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EE54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mma-Glu-Leu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DB8A4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0.137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1571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7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74D1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1.144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58AF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0085756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0887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046815.6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EE35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5252590.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4525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58172</w:t>
            </w:r>
          </w:p>
        </w:tc>
      </w:tr>
      <w:tr w:rsidR="00BF7F8D" w:rsidRPr="001B4D20" w14:paraId="7EBBAD60" w14:textId="77777777" w:rsidTr="004918F6">
        <w:trPr>
          <w:trHeight w:hRule="exact" w:val="279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F0E3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039E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BICA N-</w:t>
            </w:r>
            <w:proofErr w:type="spell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ntanoic</w:t>
            </w:r>
            <w:proofErr w:type="spellEnd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 metabolit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B27E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3.195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72EA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8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56CB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2.188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7D31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8066756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8E3F4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79135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DEAF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44373.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D0D1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6046</w:t>
            </w:r>
          </w:p>
        </w:tc>
      </w:tr>
      <w:tr w:rsidR="00BF7F8D" w:rsidRPr="001B4D20" w14:paraId="4F2A8BE7" w14:textId="77777777" w:rsidTr="004918F6">
        <w:trPr>
          <w:trHeight w:hRule="exact" w:val="258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7386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BC36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NAPE 18:2/N-3: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4F7A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3.311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E8D5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10A8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2.3038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E120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7321764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5308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28484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2F95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90325.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55494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62944</w:t>
            </w:r>
          </w:p>
        </w:tc>
      </w:tr>
      <w:tr w:rsidR="00BF7F8D" w:rsidRPr="001B4D20" w14:paraId="69D733C8" w14:textId="77777777" w:rsidTr="004918F6">
        <w:trPr>
          <w:trHeight w:hRule="exact" w:val="258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60A7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C402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 O-38: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54E7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9.5676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F02B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18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8132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0.574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2A67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330291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8F60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847941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3397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924117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F882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65033</w:t>
            </w:r>
          </w:p>
        </w:tc>
      </w:tr>
      <w:tr w:rsidR="00BF7F8D" w:rsidRPr="001B4D20" w14:paraId="516CFA10" w14:textId="77777777" w:rsidTr="004918F6">
        <w:trPr>
          <w:trHeight w:hRule="exact" w:val="24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A63E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7BCD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amine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4137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.0449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B9F2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2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4D29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3.052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EB7DA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7190975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0025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697238.9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746EF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077892.6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90B8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66152</w:t>
            </w:r>
          </w:p>
        </w:tc>
      </w:tr>
      <w:tr w:rsidR="00BF7F8D" w:rsidRPr="001B4D20" w14:paraId="65994E61" w14:textId="77777777" w:rsidTr="004918F6">
        <w:trPr>
          <w:trHeight w:hRule="exact" w:val="258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2097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2B37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enodeoxycholic acid-3-beta-D-glucuronid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A9DE9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8.322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8E5C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79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335E4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5.1684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753AE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0135407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20A9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55944.6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DD8B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77952.9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EC5D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66678</w:t>
            </w:r>
          </w:p>
        </w:tc>
      </w:tr>
      <w:tr w:rsidR="00BF7F8D" w:rsidRPr="001B4D20" w14:paraId="03855427" w14:textId="77777777" w:rsidTr="004918F6">
        <w:trPr>
          <w:trHeight w:hRule="exact" w:val="257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0C7B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98CB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 12:0_13: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84A4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3.436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5908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15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680F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4.443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EF347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842997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7B951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221871.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D400D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438136.9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F149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72399</w:t>
            </w:r>
          </w:p>
        </w:tc>
      </w:tr>
      <w:tr w:rsidR="00BF7F8D" w:rsidRPr="001B4D20" w14:paraId="1ED4DD97" w14:textId="77777777" w:rsidTr="004918F6">
        <w:trPr>
          <w:trHeight w:hRule="exact" w:val="316"/>
        </w:trPr>
        <w:tc>
          <w:tcPr>
            <w:tcW w:w="33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CF9FC50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D515FFC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~5~-(1,3,5-trimethyl-1H-pyrazol-4-yl)-1H-1,2,4-triazole-3,5-diamin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5DBEEA3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5.1416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15E9D8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71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5CD6A35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.1309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4702EE6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2575003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EC3F782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876773.3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EFB1AC8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510955.8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23F3B5B" w14:textId="77777777" w:rsidR="00BF7F8D" w:rsidRPr="001B4D20" w:rsidRDefault="00BF7F8D" w:rsidP="004918F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B4D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78775</w:t>
            </w:r>
          </w:p>
        </w:tc>
      </w:tr>
    </w:tbl>
    <w:p w14:paraId="6745A0ED" w14:textId="77777777" w:rsidR="00BF7F8D" w:rsidRPr="001B4D20" w:rsidRDefault="00BF7F8D" w:rsidP="00BF7F8D">
      <w:pPr>
        <w:pStyle w:val="ae"/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 w:rsidRPr="001B4D20">
        <w:rPr>
          <w:rFonts w:ascii="Times New Roman" w:hAnsi="Times New Roman"/>
          <w:sz w:val="24"/>
          <w:szCs w:val="24"/>
        </w:rPr>
        <w:lastRenderedPageBreak/>
        <w:t>RT[</w:t>
      </w:r>
      <w:proofErr w:type="gramEnd"/>
      <w:r w:rsidRPr="001B4D20">
        <w:rPr>
          <w:rFonts w:ascii="Times New Roman" w:hAnsi="Times New Roman"/>
          <w:sz w:val="24"/>
          <w:szCs w:val="24"/>
        </w:rPr>
        <w:t>min], Retention Time [minute</w:t>
      </w:r>
      <w:proofErr w:type="gramStart"/>
      <w:r w:rsidRPr="001B4D20">
        <w:rPr>
          <w:rFonts w:ascii="Times New Roman" w:hAnsi="Times New Roman"/>
          <w:sz w:val="24"/>
          <w:szCs w:val="24"/>
        </w:rPr>
        <w:t>];m</w:t>
      </w:r>
      <w:proofErr w:type="gramEnd"/>
      <w:r w:rsidRPr="001B4D20">
        <w:rPr>
          <w:rFonts w:ascii="Times New Roman" w:hAnsi="Times New Roman"/>
          <w:sz w:val="24"/>
          <w:szCs w:val="24"/>
        </w:rPr>
        <w:t>/</w:t>
      </w:r>
      <w:proofErr w:type="spellStart"/>
      <w:proofErr w:type="gramStart"/>
      <w:r w:rsidRPr="001B4D20">
        <w:rPr>
          <w:rFonts w:ascii="Times New Roman" w:hAnsi="Times New Roman"/>
          <w:sz w:val="24"/>
          <w:szCs w:val="24"/>
        </w:rPr>
        <w:t>z,Mass</w:t>
      </w:r>
      <w:proofErr w:type="spellEnd"/>
      <w:proofErr w:type="gramEnd"/>
      <w:r w:rsidRPr="001B4D20">
        <w:rPr>
          <w:rFonts w:ascii="Times New Roman" w:hAnsi="Times New Roman"/>
          <w:sz w:val="24"/>
          <w:szCs w:val="24"/>
        </w:rPr>
        <w:t xml:space="preserve">-to-Charge </w:t>
      </w:r>
      <w:proofErr w:type="spellStart"/>
      <w:proofErr w:type="gramStart"/>
      <w:r w:rsidRPr="001B4D20">
        <w:rPr>
          <w:rFonts w:ascii="Times New Roman" w:hAnsi="Times New Roman"/>
          <w:sz w:val="24"/>
          <w:szCs w:val="24"/>
        </w:rPr>
        <w:t>Ratio;VIP</w:t>
      </w:r>
      <w:proofErr w:type="gramEnd"/>
      <w:r w:rsidRPr="001B4D20">
        <w:rPr>
          <w:rFonts w:ascii="Times New Roman" w:hAnsi="Times New Roman"/>
          <w:sz w:val="24"/>
          <w:szCs w:val="24"/>
        </w:rPr>
        <w:t>,Variable</w:t>
      </w:r>
      <w:proofErr w:type="spellEnd"/>
      <w:r w:rsidRPr="001B4D20">
        <w:rPr>
          <w:rFonts w:ascii="Times New Roman" w:hAnsi="Times New Roman"/>
          <w:sz w:val="24"/>
          <w:szCs w:val="24"/>
        </w:rPr>
        <w:t xml:space="preserve"> Importance in </w:t>
      </w:r>
      <w:proofErr w:type="spellStart"/>
      <w:proofErr w:type="gramStart"/>
      <w:r w:rsidRPr="001B4D20">
        <w:rPr>
          <w:rFonts w:ascii="Times New Roman" w:hAnsi="Times New Roman"/>
          <w:sz w:val="24"/>
          <w:szCs w:val="24"/>
        </w:rPr>
        <w:t>Projection;JL</w:t>
      </w:r>
      <w:proofErr w:type="gramEnd"/>
      <w:r w:rsidRPr="001B4D20">
        <w:rPr>
          <w:rFonts w:ascii="Times New Roman" w:hAnsi="Times New Roman"/>
          <w:sz w:val="24"/>
          <w:szCs w:val="24"/>
        </w:rPr>
        <w:t>.</w:t>
      </w:r>
      <w:proofErr w:type="gramStart"/>
      <w:r w:rsidRPr="001B4D20">
        <w:rPr>
          <w:rFonts w:ascii="Times New Roman" w:hAnsi="Times New Roman"/>
          <w:sz w:val="24"/>
          <w:szCs w:val="24"/>
        </w:rPr>
        <w:t>aver,Average</w:t>
      </w:r>
      <w:proofErr w:type="spellEnd"/>
      <w:proofErr w:type="gramEnd"/>
      <w:r w:rsidRPr="001B4D20">
        <w:rPr>
          <w:rFonts w:ascii="Times New Roman" w:hAnsi="Times New Roman"/>
          <w:sz w:val="24"/>
          <w:szCs w:val="24"/>
        </w:rPr>
        <w:t xml:space="preserve"> Metabolite Concentration in Breast Muscle of Low Breast Muscle Yield </w:t>
      </w:r>
      <w:proofErr w:type="spellStart"/>
      <w:proofErr w:type="gramStart"/>
      <w:r w:rsidRPr="001B4D20">
        <w:rPr>
          <w:rFonts w:ascii="Times New Roman" w:hAnsi="Times New Roman"/>
          <w:sz w:val="24"/>
          <w:szCs w:val="24"/>
        </w:rPr>
        <w:t>Group;JH</w:t>
      </w:r>
      <w:proofErr w:type="gramEnd"/>
      <w:r w:rsidRPr="001B4D20">
        <w:rPr>
          <w:rFonts w:ascii="Times New Roman" w:hAnsi="Times New Roman"/>
          <w:sz w:val="24"/>
          <w:szCs w:val="24"/>
        </w:rPr>
        <w:t>.</w:t>
      </w:r>
      <w:proofErr w:type="gramStart"/>
      <w:r w:rsidRPr="001B4D20">
        <w:rPr>
          <w:rFonts w:ascii="Times New Roman" w:hAnsi="Times New Roman"/>
          <w:sz w:val="24"/>
          <w:szCs w:val="24"/>
        </w:rPr>
        <w:t>aver,Average</w:t>
      </w:r>
      <w:proofErr w:type="spellEnd"/>
      <w:proofErr w:type="gramEnd"/>
      <w:r w:rsidRPr="001B4D20">
        <w:rPr>
          <w:rFonts w:ascii="Times New Roman" w:hAnsi="Times New Roman"/>
          <w:sz w:val="24"/>
          <w:szCs w:val="24"/>
        </w:rPr>
        <w:t xml:space="preserve"> Metabolite Concentration in Breast Muscle of High Breast Muscle Yield Group; n= 7.</w:t>
      </w:r>
    </w:p>
    <w:p w14:paraId="753B9157" w14:textId="77777777" w:rsidR="00BF7F8D" w:rsidRPr="001B4D20" w:rsidRDefault="00BF7F8D" w:rsidP="00BF7F8D">
      <w:pPr>
        <w:tabs>
          <w:tab w:val="left" w:pos="1428"/>
        </w:tabs>
        <w:rPr>
          <w:rFonts w:ascii="Times New Roman" w:eastAsia="黑体" w:hAnsi="Times New Roman" w:cs="Times New Roman"/>
          <w:sz w:val="24"/>
          <w:szCs w:val="24"/>
        </w:rPr>
      </w:pPr>
    </w:p>
    <w:p w14:paraId="0943B05E" w14:textId="77777777" w:rsidR="00BF7F8D" w:rsidRPr="001B4D20" w:rsidRDefault="00BF7F8D" w:rsidP="00BF7F8D">
      <w:pPr>
        <w:rPr>
          <w:rFonts w:ascii="Times New Roman" w:hAnsi="Times New Roman" w:cs="Times New Roman"/>
        </w:rPr>
      </w:pPr>
    </w:p>
    <w:p w14:paraId="55BAA93B" w14:textId="77777777" w:rsidR="003E121F" w:rsidRPr="00BF7F8D" w:rsidRDefault="003E121F">
      <w:pPr>
        <w:rPr>
          <w:rFonts w:hint="eastAsia"/>
        </w:rPr>
      </w:pPr>
    </w:p>
    <w:sectPr w:rsidR="003E121F" w:rsidRPr="00BF7F8D" w:rsidSect="00BF7F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F8D"/>
    <w:rsid w:val="003E121F"/>
    <w:rsid w:val="0094408E"/>
    <w:rsid w:val="0096664B"/>
    <w:rsid w:val="00BF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143BD"/>
  <w15:chartTrackingRefBased/>
  <w15:docId w15:val="{CC3A8F69-3D6B-46F8-BBF8-F03137D79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F8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F7F8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7F8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7F8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7F8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7F8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7F8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7F8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7F8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7F8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7F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7F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7F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7F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7F8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7F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7F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7F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7F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7F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F7F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7F8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F7F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7F8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F7F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7F8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F7F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7F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F7F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7F8D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qFormat/>
    <w:rsid w:val="00BF7F8D"/>
    <w:rPr>
      <w:rFonts w:ascii="等线 Light" w:eastAsia="黑体" w:hAnsi="等线 Ligh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50</Words>
  <Characters>5417</Characters>
  <Application>Microsoft Office Word</Application>
  <DocSecurity>0</DocSecurity>
  <Lines>45</Lines>
  <Paragraphs>12</Paragraphs>
  <ScaleCrop>false</ScaleCrop>
  <Company/>
  <LinksUpToDate>false</LinksUpToDate>
  <CharactersWithSpaces>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19150</dc:creator>
  <cp:keywords/>
  <dc:description/>
  <cp:lastModifiedBy>HF19150</cp:lastModifiedBy>
  <cp:revision>1</cp:revision>
  <dcterms:created xsi:type="dcterms:W3CDTF">2026-01-19T07:01:00Z</dcterms:created>
  <dcterms:modified xsi:type="dcterms:W3CDTF">2026-01-19T07:02:00Z</dcterms:modified>
</cp:coreProperties>
</file>